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57DC" w:rsidRPr="00AE3DAB" w:rsidRDefault="006E57DC" w:rsidP="006E57DC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</w:pPr>
      <w:r w:rsidRPr="00AE3DAB"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  <w:t>S</w:t>
      </w:r>
      <w:r w:rsidR="00942A9D"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  <w:t>3</w:t>
      </w:r>
      <w:r w:rsidRPr="00AE3DAB"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  <w:t xml:space="preserve"> </w:t>
      </w:r>
      <w:r w:rsidRPr="00AE3DAB"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  <w:t>Table: Paired T-test outcomes for the MDS-UPDRS-I score.</w:t>
      </w:r>
    </w:p>
    <w:tbl>
      <w:tblPr>
        <w:tblpPr w:leftFromText="180" w:rightFromText="180" w:horzAnchor="margin" w:tblpXSpec="center" w:tblpY="1008"/>
        <w:tblW w:w="14436" w:type="dxa"/>
        <w:tblLook w:val="04A0" w:firstRow="1" w:lastRow="0" w:firstColumn="1" w:lastColumn="0" w:noHBand="0" w:noVBand="1"/>
      </w:tblPr>
      <w:tblGrid>
        <w:gridCol w:w="1523"/>
        <w:gridCol w:w="1417"/>
        <w:gridCol w:w="996"/>
        <w:gridCol w:w="876"/>
        <w:gridCol w:w="1134"/>
        <w:gridCol w:w="996"/>
        <w:gridCol w:w="997"/>
        <w:gridCol w:w="1392"/>
        <w:gridCol w:w="996"/>
        <w:gridCol w:w="876"/>
        <w:gridCol w:w="1356"/>
        <w:gridCol w:w="996"/>
        <w:gridCol w:w="881"/>
      </w:tblGrid>
      <w:tr w:rsidR="00961E64" w:rsidRPr="00961E64" w:rsidTr="00AE3DAB">
        <w:trPr>
          <w:trHeight w:val="116"/>
        </w:trPr>
        <w:tc>
          <w:tcPr>
            <w:tcW w:w="152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32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 - Year 2</w:t>
            </w:r>
          </w:p>
        </w:tc>
        <w:tc>
          <w:tcPr>
            <w:tcW w:w="3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 - Year 3</w:t>
            </w:r>
          </w:p>
        </w:tc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 - Year 4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 - Year 5</w:t>
            </w:r>
          </w:p>
        </w:tc>
      </w:tr>
      <w:tr w:rsidR="00961E64" w:rsidRPr="00961E64" w:rsidTr="00AE3DAB">
        <w:trPr>
          <w:trHeight w:val="290"/>
        </w:trPr>
        <w:tc>
          <w:tcPr>
            <w:tcW w:w="152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961E64" w:rsidRPr="00961E64" w:rsidTr="00AE3DAB">
        <w:trPr>
          <w:trHeight w:val="96"/>
        </w:trPr>
        <w:tc>
          <w:tcPr>
            <w:tcW w:w="152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71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90</w:t>
            </w: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215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72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1E64" w:rsidRPr="00961E64" w:rsidRDefault="00961E64" w:rsidP="006E57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9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amyloid-β 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8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2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6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5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1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1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5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4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1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α-Synucl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8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4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3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3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7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1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5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1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9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luc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21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75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D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9 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7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2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t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.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4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 u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8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5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0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4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7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1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9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1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1.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04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A-A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20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9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28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4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78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thostatic hypo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22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63</w:t>
            </w:r>
          </w:p>
        </w:tc>
      </w:tr>
      <w:tr w:rsidR="00961E64" w:rsidRPr="00961E64" w:rsidTr="006E57DC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E64" w:rsidRPr="00961E64" w:rsidRDefault="00961E64" w:rsidP="006E57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1E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0</w:t>
            </w:r>
          </w:p>
        </w:tc>
      </w:tr>
    </w:tbl>
    <w:p w:rsidR="00734DF6" w:rsidRDefault="00734DF6">
      <w:pPr>
        <w:rPr>
          <w:sz w:val="21"/>
          <w:szCs w:val="21"/>
        </w:rPr>
      </w:pPr>
    </w:p>
    <w:p w:rsidR="006E57DC" w:rsidRDefault="006E57DC">
      <w:pPr>
        <w:rPr>
          <w:sz w:val="21"/>
          <w:szCs w:val="21"/>
        </w:rPr>
      </w:pPr>
    </w:p>
    <w:p w:rsidR="006E57DC" w:rsidRPr="00E43E88" w:rsidRDefault="006E57DC" w:rsidP="006E57DC">
      <w:pPr>
        <w:spacing w:line="36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E43E8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lastRenderedPageBreak/>
        <w:t>In year 2, there was a significant gender-related discrepancy observed between the PD-CD and PD-NC groups. Year 3 highlighted a substantial difference in PIGD scores between the same groups. However, in years 4 and 5, the analysis revealed no significant differences between PD-CD and PD-NC.</w:t>
      </w:r>
    </w:p>
    <w:p w:rsidR="006E57DC" w:rsidRPr="00961E64" w:rsidRDefault="006E57DC">
      <w:pPr>
        <w:rPr>
          <w:sz w:val="21"/>
          <w:szCs w:val="21"/>
        </w:rPr>
      </w:pPr>
    </w:p>
    <w:sectPr w:rsidR="006E57DC" w:rsidRPr="00961E64" w:rsidSect="000719FA">
      <w:pgSz w:w="15840" w:h="12240" w:orient="landscape"/>
      <w:pgMar w:top="47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719FA" w:rsidRDefault="000719FA" w:rsidP="00AE3DAB">
      <w:r>
        <w:separator/>
      </w:r>
    </w:p>
  </w:endnote>
  <w:endnote w:type="continuationSeparator" w:id="0">
    <w:p w:rsidR="000719FA" w:rsidRDefault="000719FA" w:rsidP="00AE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719FA" w:rsidRDefault="000719FA" w:rsidP="00AE3DAB">
      <w:r>
        <w:separator/>
      </w:r>
    </w:p>
  </w:footnote>
  <w:footnote w:type="continuationSeparator" w:id="0">
    <w:p w:rsidR="000719FA" w:rsidRDefault="000719FA" w:rsidP="00AE3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64"/>
    <w:rsid w:val="000025FE"/>
    <w:rsid w:val="00044C29"/>
    <w:rsid w:val="000719FA"/>
    <w:rsid w:val="000E5FF5"/>
    <w:rsid w:val="000E6BDA"/>
    <w:rsid w:val="000F3C1B"/>
    <w:rsid w:val="00110138"/>
    <w:rsid w:val="00122647"/>
    <w:rsid w:val="00137F4A"/>
    <w:rsid w:val="00152085"/>
    <w:rsid w:val="001C319C"/>
    <w:rsid w:val="001E2FB6"/>
    <w:rsid w:val="00201439"/>
    <w:rsid w:val="002169B5"/>
    <w:rsid w:val="002237D9"/>
    <w:rsid w:val="00225CC7"/>
    <w:rsid w:val="00227D16"/>
    <w:rsid w:val="00231380"/>
    <w:rsid w:val="00236B50"/>
    <w:rsid w:val="002628CD"/>
    <w:rsid w:val="002B029B"/>
    <w:rsid w:val="002B4D3F"/>
    <w:rsid w:val="002D3A4D"/>
    <w:rsid w:val="002E0215"/>
    <w:rsid w:val="002E7C51"/>
    <w:rsid w:val="00302853"/>
    <w:rsid w:val="00321B11"/>
    <w:rsid w:val="00333626"/>
    <w:rsid w:val="00333940"/>
    <w:rsid w:val="003425D6"/>
    <w:rsid w:val="00346138"/>
    <w:rsid w:val="0037640B"/>
    <w:rsid w:val="0038142C"/>
    <w:rsid w:val="003A25BA"/>
    <w:rsid w:val="003A676D"/>
    <w:rsid w:val="003D5AA0"/>
    <w:rsid w:val="003F667D"/>
    <w:rsid w:val="00433ACF"/>
    <w:rsid w:val="00477796"/>
    <w:rsid w:val="004846F9"/>
    <w:rsid w:val="004856F8"/>
    <w:rsid w:val="00497B63"/>
    <w:rsid w:val="004C01E7"/>
    <w:rsid w:val="004C091E"/>
    <w:rsid w:val="004E3317"/>
    <w:rsid w:val="004F3695"/>
    <w:rsid w:val="00505B34"/>
    <w:rsid w:val="0053499C"/>
    <w:rsid w:val="00541C7D"/>
    <w:rsid w:val="00563D1C"/>
    <w:rsid w:val="00566BDC"/>
    <w:rsid w:val="005726B4"/>
    <w:rsid w:val="005759F1"/>
    <w:rsid w:val="00577E09"/>
    <w:rsid w:val="00585FB1"/>
    <w:rsid w:val="00593245"/>
    <w:rsid w:val="00597051"/>
    <w:rsid w:val="005A469A"/>
    <w:rsid w:val="005A4F6C"/>
    <w:rsid w:val="005B2F8B"/>
    <w:rsid w:val="00602BA4"/>
    <w:rsid w:val="00695589"/>
    <w:rsid w:val="00697E4E"/>
    <w:rsid w:val="006A50DE"/>
    <w:rsid w:val="006C189C"/>
    <w:rsid w:val="006C732B"/>
    <w:rsid w:val="006C7388"/>
    <w:rsid w:val="006D4D36"/>
    <w:rsid w:val="006D4F79"/>
    <w:rsid w:val="006E57DC"/>
    <w:rsid w:val="00705DFE"/>
    <w:rsid w:val="007068E0"/>
    <w:rsid w:val="0072553A"/>
    <w:rsid w:val="00730C04"/>
    <w:rsid w:val="00734DF6"/>
    <w:rsid w:val="007519DE"/>
    <w:rsid w:val="00787EEE"/>
    <w:rsid w:val="007A08EF"/>
    <w:rsid w:val="007A5B0E"/>
    <w:rsid w:val="007B46B9"/>
    <w:rsid w:val="007D4058"/>
    <w:rsid w:val="007E3B9B"/>
    <w:rsid w:val="007F0CE1"/>
    <w:rsid w:val="007F7E80"/>
    <w:rsid w:val="0083202B"/>
    <w:rsid w:val="00836A9B"/>
    <w:rsid w:val="00852A3F"/>
    <w:rsid w:val="00857323"/>
    <w:rsid w:val="00863962"/>
    <w:rsid w:val="00866A50"/>
    <w:rsid w:val="0089427F"/>
    <w:rsid w:val="008972CC"/>
    <w:rsid w:val="008A246F"/>
    <w:rsid w:val="008D19E3"/>
    <w:rsid w:val="008D1DE9"/>
    <w:rsid w:val="008E01D5"/>
    <w:rsid w:val="009368F1"/>
    <w:rsid w:val="00942A9D"/>
    <w:rsid w:val="00961E64"/>
    <w:rsid w:val="009D7AF6"/>
    <w:rsid w:val="009E35D0"/>
    <w:rsid w:val="00A03B3A"/>
    <w:rsid w:val="00A26E6C"/>
    <w:rsid w:val="00A26F64"/>
    <w:rsid w:val="00A563C7"/>
    <w:rsid w:val="00A62C9E"/>
    <w:rsid w:val="00A9331C"/>
    <w:rsid w:val="00A951CC"/>
    <w:rsid w:val="00A978B3"/>
    <w:rsid w:val="00AE3DAB"/>
    <w:rsid w:val="00B02C06"/>
    <w:rsid w:val="00B65F7C"/>
    <w:rsid w:val="00BE1431"/>
    <w:rsid w:val="00BE4AF6"/>
    <w:rsid w:val="00C11028"/>
    <w:rsid w:val="00C6105C"/>
    <w:rsid w:val="00C66F2A"/>
    <w:rsid w:val="00C80ADE"/>
    <w:rsid w:val="00CA46AF"/>
    <w:rsid w:val="00CE1E57"/>
    <w:rsid w:val="00D02A9F"/>
    <w:rsid w:val="00D26CCD"/>
    <w:rsid w:val="00D56900"/>
    <w:rsid w:val="00D642B0"/>
    <w:rsid w:val="00D708AA"/>
    <w:rsid w:val="00D95430"/>
    <w:rsid w:val="00DA5C2E"/>
    <w:rsid w:val="00DA6E0F"/>
    <w:rsid w:val="00DB629D"/>
    <w:rsid w:val="00DB7F67"/>
    <w:rsid w:val="00DB7FCE"/>
    <w:rsid w:val="00E03F36"/>
    <w:rsid w:val="00E059D8"/>
    <w:rsid w:val="00E12EB3"/>
    <w:rsid w:val="00E2487A"/>
    <w:rsid w:val="00E3350D"/>
    <w:rsid w:val="00E414DC"/>
    <w:rsid w:val="00E70A30"/>
    <w:rsid w:val="00E75149"/>
    <w:rsid w:val="00EB03F6"/>
    <w:rsid w:val="00EB1D7C"/>
    <w:rsid w:val="00ED2A57"/>
    <w:rsid w:val="00ED5C53"/>
    <w:rsid w:val="00F00C66"/>
    <w:rsid w:val="00F03FD1"/>
    <w:rsid w:val="00F137A4"/>
    <w:rsid w:val="00F2643E"/>
    <w:rsid w:val="00F57AA9"/>
    <w:rsid w:val="00FB33FE"/>
    <w:rsid w:val="00FC0855"/>
    <w:rsid w:val="00FE0977"/>
    <w:rsid w:val="00FE3B4A"/>
    <w:rsid w:val="00FE6E50"/>
    <w:rsid w:val="00FF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46BEC"/>
  <w15:chartTrackingRefBased/>
  <w15:docId w15:val="{51988411-6E00-DB44-977A-B279387A4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3DAB"/>
  </w:style>
  <w:style w:type="paragraph" w:styleId="Footer">
    <w:name w:val="footer"/>
    <w:basedOn w:val="Normal"/>
    <w:link w:val="FooterChar"/>
    <w:uiPriority w:val="99"/>
    <w:unhideWhenUsed/>
    <w:rsid w:val="00AE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9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Gorji</dc:creator>
  <cp:keywords/>
  <dc:description/>
  <cp:lastModifiedBy>Arman Gorji</cp:lastModifiedBy>
  <cp:revision>3</cp:revision>
  <dcterms:created xsi:type="dcterms:W3CDTF">2024-04-22T17:08:00Z</dcterms:created>
  <dcterms:modified xsi:type="dcterms:W3CDTF">2024-04-22T17:10:00Z</dcterms:modified>
</cp:coreProperties>
</file>